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3D9D7" w14:textId="57B13492" w:rsidR="009E049C" w:rsidRPr="00E21552" w:rsidRDefault="009E049C" w:rsidP="00C63E6A">
      <w:pPr>
        <w:shd w:val="clear" w:color="auto" w:fill="FFFFFF"/>
        <w:spacing w:before="240" w:after="120" w:line="480" w:lineRule="auto"/>
        <w:ind w:left="-567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</w:pPr>
      <w:r w:rsidRPr="00E2155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60542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123F67" w:rsidRPr="00E215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>. Multivariable regression analysis demonstrating the positive association of plasma apolipoprotein E with an elevated Fatty Liver Index (FLI) (</w:t>
      </w:r>
      <w:r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≥ 60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) after adjustment for clinical and laboratory covariates </w:t>
      </w:r>
      <w:r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in </w:t>
      </w:r>
      <w:r w:rsidR="006853AC"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3,577</w:t>
      </w:r>
      <w:r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 </w:t>
      </w:r>
      <w:r w:rsidR="008B707F"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subjects with </w:t>
      </w:r>
      <w:r w:rsidR="00B3239A"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a</w:t>
      </w:r>
      <w:r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polipoprotein E genotype </w:t>
      </w:r>
      <w:r w:rsidR="007F4AAB" w:rsidRPr="00E21552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E2155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7F4AAB" w:rsidRPr="00E21552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E21552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E21552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. </w:t>
      </w:r>
      <w:bookmarkStart w:id="0" w:name="_GoBack"/>
      <w:bookmarkEnd w:id="0"/>
    </w:p>
    <w:tbl>
      <w:tblPr>
        <w:tblStyle w:val="Tabelraster"/>
        <w:tblW w:w="10627" w:type="dxa"/>
        <w:tblInd w:w="-459" w:type="dxa"/>
        <w:tblLook w:val="04A0" w:firstRow="1" w:lastRow="0" w:firstColumn="1" w:lastColumn="0" w:noHBand="0" w:noVBand="1"/>
      </w:tblPr>
      <w:tblGrid>
        <w:gridCol w:w="3510"/>
        <w:gridCol w:w="1186"/>
        <w:gridCol w:w="1186"/>
        <w:gridCol w:w="1186"/>
        <w:gridCol w:w="1186"/>
        <w:gridCol w:w="1186"/>
        <w:gridCol w:w="1187"/>
      </w:tblGrid>
      <w:tr w:rsidR="009E049C" w:rsidRPr="00E21552" w14:paraId="15F00C81" w14:textId="77777777" w:rsidTr="00C63E6A">
        <w:trPr>
          <w:trHeight w:val="612"/>
        </w:trPr>
        <w:tc>
          <w:tcPr>
            <w:tcW w:w="3510" w:type="dxa"/>
          </w:tcPr>
          <w:p w14:paraId="0D38D2B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7F8868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86" w:type="dxa"/>
          </w:tcPr>
          <w:p w14:paraId="744CDC6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3B0379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86" w:type="dxa"/>
          </w:tcPr>
          <w:p w14:paraId="5A5112C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34AAA0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87" w:type="dxa"/>
          </w:tcPr>
          <w:p w14:paraId="126A5FF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E21552" w14:paraId="054D8716" w14:textId="77777777" w:rsidTr="00C63E6A">
        <w:trPr>
          <w:trHeight w:val="629"/>
        </w:trPr>
        <w:tc>
          <w:tcPr>
            <w:tcW w:w="3510" w:type="dxa"/>
          </w:tcPr>
          <w:p w14:paraId="351C63D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D2E102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0B2FAAF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3EBDF7E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18DB5725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31AAE93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7" w:type="dxa"/>
          </w:tcPr>
          <w:p w14:paraId="04C143A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9E049C" w:rsidRPr="00E21552" w14:paraId="13455938" w14:textId="77777777" w:rsidTr="00C63E6A">
        <w:tc>
          <w:tcPr>
            <w:tcW w:w="3510" w:type="dxa"/>
          </w:tcPr>
          <w:p w14:paraId="0A43FE8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86" w:type="dxa"/>
          </w:tcPr>
          <w:p w14:paraId="6D8963D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186" w:type="dxa"/>
          </w:tcPr>
          <w:p w14:paraId="4AC7987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66315FD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186" w:type="dxa"/>
          </w:tcPr>
          <w:p w14:paraId="0F371EBE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50A30BC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187" w:type="dxa"/>
          </w:tcPr>
          <w:p w14:paraId="1A06D5D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9E049C" w:rsidRPr="00E21552" w14:paraId="6E0816C8" w14:textId="77777777" w:rsidTr="00C63E6A">
        <w:tc>
          <w:tcPr>
            <w:tcW w:w="3510" w:type="dxa"/>
          </w:tcPr>
          <w:p w14:paraId="667C65D9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x </w:t>
            </w: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 vs. women)</w:t>
            </w:r>
          </w:p>
        </w:tc>
        <w:tc>
          <w:tcPr>
            <w:tcW w:w="1186" w:type="dxa"/>
          </w:tcPr>
          <w:p w14:paraId="4D5C31FD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1186" w:type="dxa"/>
          </w:tcPr>
          <w:p w14:paraId="64F68FEC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61FC48D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186" w:type="dxa"/>
          </w:tcPr>
          <w:p w14:paraId="268366D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186" w:type="dxa"/>
          </w:tcPr>
          <w:p w14:paraId="1A0C9D1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187" w:type="dxa"/>
          </w:tcPr>
          <w:p w14:paraId="70F47A6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9E049C" w:rsidRPr="00E21552" w14:paraId="6443CBB9" w14:textId="77777777" w:rsidTr="00C63E6A">
        <w:tc>
          <w:tcPr>
            <w:tcW w:w="3510" w:type="dxa"/>
          </w:tcPr>
          <w:p w14:paraId="475EE95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FLI 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≥ 60 vs. &lt; 60</w:t>
            </w:r>
          </w:p>
        </w:tc>
        <w:tc>
          <w:tcPr>
            <w:tcW w:w="1186" w:type="dxa"/>
          </w:tcPr>
          <w:p w14:paraId="1F2BBEF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86" w:type="dxa"/>
          </w:tcPr>
          <w:p w14:paraId="6C49372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4FD5F34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186" w:type="dxa"/>
          </w:tcPr>
          <w:p w14:paraId="5DE33E2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71D4BAC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187" w:type="dxa"/>
          </w:tcPr>
          <w:p w14:paraId="090D74B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9E049C" w:rsidRPr="00E21552" w14:paraId="7A69A30A" w14:textId="77777777" w:rsidTr="00C63E6A">
        <w:tc>
          <w:tcPr>
            <w:tcW w:w="3510" w:type="dxa"/>
          </w:tcPr>
          <w:p w14:paraId="17EB7557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2D </w:t>
            </w: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3F014B1E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FABA6CD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72AC55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86" w:type="dxa"/>
          </w:tcPr>
          <w:p w14:paraId="6EE15D4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86" w:type="dxa"/>
          </w:tcPr>
          <w:p w14:paraId="56C4D30C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57E1543E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E21552" w14:paraId="187E73B4" w14:textId="77777777" w:rsidTr="00C63E6A">
        <w:tc>
          <w:tcPr>
            <w:tcW w:w="3510" w:type="dxa"/>
          </w:tcPr>
          <w:p w14:paraId="41A0B2A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</w:t>
            </w:r>
            <w:proofErr w:type="spellEnd"/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4CF208B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C45CEE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D1EDC5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86" w:type="dxa"/>
          </w:tcPr>
          <w:p w14:paraId="43F6E10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71237599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7863674A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E21552" w14:paraId="6AACE20A" w14:textId="77777777" w:rsidTr="00C63E6A">
        <w:tc>
          <w:tcPr>
            <w:tcW w:w="3510" w:type="dxa"/>
          </w:tcPr>
          <w:p w14:paraId="46297092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coholic intake 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≥10 g/day)</w:t>
            </w:r>
          </w:p>
        </w:tc>
        <w:tc>
          <w:tcPr>
            <w:tcW w:w="1186" w:type="dxa"/>
          </w:tcPr>
          <w:p w14:paraId="3ED0630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B7338FD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E5E260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186" w:type="dxa"/>
          </w:tcPr>
          <w:p w14:paraId="2CE534B5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186" w:type="dxa"/>
          </w:tcPr>
          <w:p w14:paraId="7023C1B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1187" w:type="dxa"/>
          </w:tcPr>
          <w:p w14:paraId="26CB920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9E049C" w:rsidRPr="00E21552" w14:paraId="5B0CEB7D" w14:textId="77777777" w:rsidTr="00C63E6A">
        <w:tc>
          <w:tcPr>
            <w:tcW w:w="3510" w:type="dxa"/>
          </w:tcPr>
          <w:p w14:paraId="056883E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 smoking </w:t>
            </w: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15983E4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C9B21F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671A15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86" w:type="dxa"/>
          </w:tcPr>
          <w:p w14:paraId="4048814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186" w:type="dxa"/>
          </w:tcPr>
          <w:p w14:paraId="3894F489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87" w:type="dxa"/>
          </w:tcPr>
          <w:p w14:paraId="457600E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9E049C" w:rsidRPr="00E21552" w14:paraId="643D33AD" w14:textId="77777777" w:rsidTr="00C63E6A">
        <w:tc>
          <w:tcPr>
            <w:tcW w:w="3510" w:type="dxa"/>
          </w:tcPr>
          <w:p w14:paraId="19B3114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ml/min/1.73 m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05A97AE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1DBA6C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29B3F5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8D90AC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97E3932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87" w:type="dxa"/>
          </w:tcPr>
          <w:p w14:paraId="0A651E0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</w:tr>
      <w:tr w:rsidR="009E049C" w:rsidRPr="00E21552" w14:paraId="15E275F5" w14:textId="77777777" w:rsidTr="00C63E6A">
        <w:tc>
          <w:tcPr>
            <w:tcW w:w="3510" w:type="dxa"/>
          </w:tcPr>
          <w:p w14:paraId="1AF464D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UAE </w:t>
            </w:r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 xml:space="preserve">(mg/24 </w:t>
            </w:r>
            <w:proofErr w:type="spellStart"/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hr</w:t>
            </w:r>
            <w:proofErr w:type="spellEnd"/>
            <w:r w:rsidRPr="00E21552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2CCD62A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E4E4C4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CD10EB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B2D8067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BA3E309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87" w:type="dxa"/>
          </w:tcPr>
          <w:p w14:paraId="79498E3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9E049C" w:rsidRPr="00E21552" w14:paraId="48F264FD" w14:textId="77777777" w:rsidTr="00C63E6A">
        <w:tc>
          <w:tcPr>
            <w:tcW w:w="3510" w:type="dxa"/>
          </w:tcPr>
          <w:p w14:paraId="2BD3E9A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1186" w:type="dxa"/>
          </w:tcPr>
          <w:p w14:paraId="7BB8A275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53D5212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C82683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1E4BA35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EC84DE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187" w:type="dxa"/>
          </w:tcPr>
          <w:p w14:paraId="6560ADA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9E049C" w:rsidRPr="00E21552" w14:paraId="7E14933A" w14:textId="77777777" w:rsidTr="00C63E6A">
        <w:tc>
          <w:tcPr>
            <w:tcW w:w="3510" w:type="dxa"/>
          </w:tcPr>
          <w:p w14:paraId="161913C8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antihypertensive medication</w:t>
            </w:r>
          </w:p>
        </w:tc>
        <w:tc>
          <w:tcPr>
            <w:tcW w:w="1186" w:type="dxa"/>
          </w:tcPr>
          <w:p w14:paraId="5B18994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9BD066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3AC179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C125BE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75C17B7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187" w:type="dxa"/>
          </w:tcPr>
          <w:p w14:paraId="130691D0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</w:tr>
      <w:tr w:rsidR="009E049C" w:rsidRPr="00E21552" w14:paraId="5C97E26D" w14:textId="77777777" w:rsidTr="00C63E6A">
        <w:tc>
          <w:tcPr>
            <w:tcW w:w="3510" w:type="dxa"/>
          </w:tcPr>
          <w:p w14:paraId="766120E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glucose lowering drugs</w:t>
            </w:r>
          </w:p>
        </w:tc>
        <w:tc>
          <w:tcPr>
            <w:tcW w:w="1186" w:type="dxa"/>
          </w:tcPr>
          <w:p w14:paraId="07379862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ADD9B1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2931FF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13D13B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F2AA2BC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87" w:type="dxa"/>
          </w:tcPr>
          <w:p w14:paraId="41B1C9CF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2</w:t>
            </w:r>
          </w:p>
        </w:tc>
      </w:tr>
      <w:tr w:rsidR="009E049C" w:rsidRPr="00E21552" w14:paraId="4FB135B1" w14:textId="77777777" w:rsidTr="00C63E6A">
        <w:tc>
          <w:tcPr>
            <w:tcW w:w="3510" w:type="dxa"/>
          </w:tcPr>
          <w:p w14:paraId="49D6580C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se of lipid lowering drugs </w:t>
            </w:r>
          </w:p>
        </w:tc>
        <w:tc>
          <w:tcPr>
            <w:tcW w:w="1186" w:type="dxa"/>
          </w:tcPr>
          <w:p w14:paraId="3EFCA624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D7E8E7D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B2D4253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256602B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6B40866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87" w:type="dxa"/>
          </w:tcPr>
          <w:p w14:paraId="13B2DC11" w14:textId="77777777" w:rsidR="009E049C" w:rsidRPr="00E21552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15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</w:tr>
    </w:tbl>
    <w:p w14:paraId="5C65A602" w14:textId="24ECA104" w:rsidR="009E049C" w:rsidRPr="00E21552" w:rsidRDefault="009E049C" w:rsidP="004D56A0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</w:rPr>
      </w:pPr>
      <w:r w:rsidRPr="00E21552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E2155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standardized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ApoE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apolipoprotein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E; </w:t>
      </w:r>
      <w:proofErr w:type="spellStart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>eGFR</w:t>
      </w:r>
      <w:proofErr w:type="spellEnd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, </w:t>
      </w:r>
      <w:proofErr w:type="spellStart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>estimated</w:t>
      </w:r>
      <w:proofErr w:type="spellEnd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>glomerular</w:t>
      </w:r>
      <w:proofErr w:type="spellEnd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>filtration</w:t>
      </w:r>
      <w:proofErr w:type="spellEnd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>rate</w:t>
      </w:r>
      <w:proofErr w:type="spellEnd"/>
      <w:r w:rsidRPr="00E21552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; </w:t>
      </w:r>
      <w:r w:rsidRPr="00E21552">
        <w:rPr>
          <w:rFonts w:ascii="Times New Roman" w:hAnsi="Times New Roman" w:cs="Times New Roman"/>
          <w:sz w:val="20"/>
          <w:szCs w:val="20"/>
        </w:rPr>
        <w:t xml:space="preserve">FLI,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Fatty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Liver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Index;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metabolic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>; T2D, type 2 diabetes mellitus</w:t>
      </w:r>
      <w:r w:rsidR="009B4BEC" w:rsidRPr="00E21552">
        <w:rPr>
          <w:rFonts w:ascii="Times New Roman" w:hAnsi="Times New Roman" w:cs="Times New Roman"/>
          <w:sz w:val="20"/>
          <w:szCs w:val="20"/>
        </w:rPr>
        <w:t>;</w:t>
      </w:r>
      <w:r w:rsidRPr="00E21552">
        <w:rPr>
          <w:rFonts w:ascii="Times New Roman" w:hAnsi="Times New Roman" w:cs="Times New Roman"/>
          <w:sz w:val="20"/>
          <w:szCs w:val="20"/>
        </w:rPr>
        <w:t xml:space="preserve"> UAE</w:t>
      </w:r>
      <w:r w:rsidR="009B4BEC" w:rsidRPr="00E21552">
        <w:rPr>
          <w:rFonts w:ascii="Times New Roman" w:hAnsi="Times New Roman" w:cs="Times New Roman"/>
          <w:sz w:val="20"/>
          <w:szCs w:val="20"/>
        </w:rPr>
        <w:t>,</w:t>
      </w:r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urinary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albumin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1552">
        <w:rPr>
          <w:rFonts w:ascii="Times New Roman" w:hAnsi="Times New Roman" w:cs="Times New Roman"/>
          <w:sz w:val="20"/>
          <w:szCs w:val="20"/>
        </w:rPr>
        <w:t>excretion</w:t>
      </w:r>
      <w:proofErr w:type="spellEnd"/>
      <w:r w:rsidRPr="00E21552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429E8B58" w14:textId="77777777" w:rsidR="009E049C" w:rsidRPr="00E21552" w:rsidRDefault="009E049C" w:rsidP="004D56A0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E21552">
        <w:rPr>
          <w:rFonts w:ascii="Times New Roman" w:hAnsi="Times New Roman" w:cs="Times New Roman"/>
          <w:b/>
          <w:sz w:val="20"/>
          <w:szCs w:val="20"/>
          <w:lang w:val="en-US"/>
        </w:rPr>
        <w:t>Model 1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>: adjusted for age and sex.</w:t>
      </w:r>
    </w:p>
    <w:p w14:paraId="57548908" w14:textId="77777777" w:rsidR="009E049C" w:rsidRPr="00E21552" w:rsidRDefault="009E049C" w:rsidP="004D56A0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E21552">
        <w:rPr>
          <w:rFonts w:ascii="Times New Roman" w:hAnsi="Times New Roman" w:cs="Times New Roman"/>
          <w:b/>
          <w:sz w:val="20"/>
          <w:szCs w:val="20"/>
          <w:lang w:val="en-US"/>
        </w:rPr>
        <w:t>Model 2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T2D, </w:t>
      </w:r>
      <w:proofErr w:type="spellStart"/>
      <w:r w:rsidRPr="00E21552">
        <w:rPr>
          <w:rFonts w:ascii="Times New Roman" w:hAnsi="Times New Roman" w:cs="Times New Roman"/>
          <w:sz w:val="20"/>
          <w:szCs w:val="20"/>
          <w:lang w:val="en-US"/>
        </w:rPr>
        <w:t>MetS</w:t>
      </w:r>
      <w:proofErr w:type="spellEnd"/>
      <w:r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, alcoholic intake and current smoking. </w:t>
      </w:r>
    </w:p>
    <w:p w14:paraId="65A9DF01" w14:textId="02CC0BD8" w:rsidR="00C421B2" w:rsidRPr="00E21552" w:rsidRDefault="009E049C" w:rsidP="004D56A0">
      <w:pPr>
        <w:spacing w:line="480" w:lineRule="auto"/>
        <w:ind w:left="-567" w:right="-993"/>
        <w:rPr>
          <w:rFonts w:ascii="Times New Roman" w:hAnsi="Times New Roman" w:cs="Times New Roman"/>
          <w:sz w:val="20"/>
          <w:szCs w:val="20"/>
          <w:lang w:val="en-US"/>
        </w:rPr>
      </w:pPr>
      <w:r w:rsidRPr="00E21552">
        <w:rPr>
          <w:rFonts w:ascii="Times New Roman" w:hAnsi="Times New Roman" w:cs="Times New Roman"/>
          <w:b/>
          <w:sz w:val="20"/>
          <w:szCs w:val="20"/>
          <w:lang w:val="en-US"/>
        </w:rPr>
        <w:t>Model 3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alcoholic intake, current smoking, history of cardiovascular disease, </w:t>
      </w:r>
      <w:proofErr w:type="spellStart"/>
      <w:r w:rsidRPr="00E21552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02818"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UAE </w:t>
      </w:r>
      <w:r w:rsidRPr="00E21552">
        <w:rPr>
          <w:rFonts w:ascii="Times New Roman" w:hAnsi="Times New Roman" w:cs="Times New Roman"/>
          <w:sz w:val="20"/>
          <w:szCs w:val="20"/>
          <w:lang w:val="en-US"/>
        </w:rPr>
        <w:t>and use of antihypertensive medication, glucose lowe</w:t>
      </w:r>
      <w:r w:rsidR="0029141C" w:rsidRPr="00E21552">
        <w:rPr>
          <w:rFonts w:ascii="Times New Roman" w:hAnsi="Times New Roman" w:cs="Times New Roman"/>
          <w:sz w:val="20"/>
          <w:szCs w:val="20"/>
          <w:lang w:val="en-US"/>
        </w:rPr>
        <w:t xml:space="preserve">ring and lipid lowering drugs. </w:t>
      </w:r>
    </w:p>
    <w:sectPr w:rsidR="00C421B2" w:rsidRPr="00E215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426A4" w16cid:durableId="1F68E9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60C5B" w14:textId="77777777" w:rsidR="003C44FB" w:rsidRDefault="003C44FB" w:rsidP="00C421B2">
      <w:pPr>
        <w:spacing w:after="0" w:line="240" w:lineRule="auto"/>
      </w:pPr>
      <w:r>
        <w:separator/>
      </w:r>
    </w:p>
  </w:endnote>
  <w:endnote w:type="continuationSeparator" w:id="0">
    <w:p w14:paraId="52C5EC9F" w14:textId="77777777" w:rsidR="003C44FB" w:rsidRDefault="003C44FB" w:rsidP="00C42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2E407" w14:textId="77777777" w:rsidR="003C44FB" w:rsidRDefault="003C44F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CC047" w14:textId="77777777" w:rsidR="003C44FB" w:rsidRDefault="003C44F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B864A" w14:textId="77777777" w:rsidR="003C44FB" w:rsidRDefault="003C44F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5E10A" w14:textId="77777777" w:rsidR="003C44FB" w:rsidRDefault="003C44FB" w:rsidP="00C421B2">
      <w:pPr>
        <w:spacing w:after="0" w:line="240" w:lineRule="auto"/>
      </w:pPr>
      <w:r>
        <w:separator/>
      </w:r>
    </w:p>
  </w:footnote>
  <w:footnote w:type="continuationSeparator" w:id="0">
    <w:p w14:paraId="4B782376" w14:textId="77777777" w:rsidR="003C44FB" w:rsidRDefault="003C44FB" w:rsidP="00C42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61C55" w14:textId="77777777" w:rsidR="003C44FB" w:rsidRDefault="003C44F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77F4C" w14:textId="77777777" w:rsidR="003C44FB" w:rsidRDefault="003C44F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068F4" w14:textId="77777777" w:rsidR="003C44FB" w:rsidRDefault="003C44F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591"/>
    <w:multiLevelType w:val="hybridMultilevel"/>
    <w:tmpl w:val="45E277AA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C7AF2"/>
    <w:multiLevelType w:val="multilevel"/>
    <w:tmpl w:val="CA2EF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015059"/>
    <w:multiLevelType w:val="hybridMultilevel"/>
    <w:tmpl w:val="3B3AAC7C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>
    <w:nsid w:val="11701BDC"/>
    <w:multiLevelType w:val="hybridMultilevel"/>
    <w:tmpl w:val="CAC43AEA"/>
    <w:lvl w:ilvl="0" w:tplc="F33010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011E1"/>
    <w:multiLevelType w:val="hybridMultilevel"/>
    <w:tmpl w:val="3ADC8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D55C31"/>
    <w:multiLevelType w:val="multilevel"/>
    <w:tmpl w:val="446EC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09E0384"/>
    <w:multiLevelType w:val="multilevel"/>
    <w:tmpl w:val="18A6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920619"/>
    <w:multiLevelType w:val="hybridMultilevel"/>
    <w:tmpl w:val="1028349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27326C3E"/>
    <w:multiLevelType w:val="hybridMultilevel"/>
    <w:tmpl w:val="0EA41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14F16"/>
    <w:multiLevelType w:val="hybridMultilevel"/>
    <w:tmpl w:val="DD2A101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2E4B3D51"/>
    <w:multiLevelType w:val="hybridMultilevel"/>
    <w:tmpl w:val="19147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B86DC9"/>
    <w:multiLevelType w:val="hybridMultilevel"/>
    <w:tmpl w:val="6C2AE01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D9E1F28"/>
    <w:multiLevelType w:val="multilevel"/>
    <w:tmpl w:val="D7E62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3F3C4C"/>
    <w:multiLevelType w:val="hybridMultilevel"/>
    <w:tmpl w:val="2708DAD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7174D8"/>
    <w:multiLevelType w:val="hybridMultilevel"/>
    <w:tmpl w:val="9DDA399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06D46"/>
    <w:multiLevelType w:val="hybridMultilevel"/>
    <w:tmpl w:val="77682EA0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2B7B34"/>
    <w:multiLevelType w:val="hybridMultilevel"/>
    <w:tmpl w:val="35EE64BE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472C1C81"/>
    <w:multiLevelType w:val="hybridMultilevel"/>
    <w:tmpl w:val="137CEF8A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>
    <w:nsid w:val="47CE00AF"/>
    <w:multiLevelType w:val="hybridMultilevel"/>
    <w:tmpl w:val="5854F6E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695047"/>
    <w:multiLevelType w:val="hybridMultilevel"/>
    <w:tmpl w:val="ECCC0CD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>
    <w:nsid w:val="4D186798"/>
    <w:multiLevelType w:val="hybridMultilevel"/>
    <w:tmpl w:val="3F6A22E0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>
    <w:nsid w:val="4E5A1CE9"/>
    <w:multiLevelType w:val="multilevel"/>
    <w:tmpl w:val="74E63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736445"/>
    <w:multiLevelType w:val="hybridMultilevel"/>
    <w:tmpl w:val="E3FE06FC"/>
    <w:lvl w:ilvl="0" w:tplc="1A0EF0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8D4A2B"/>
    <w:multiLevelType w:val="hybridMultilevel"/>
    <w:tmpl w:val="AB08E74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E03E32"/>
    <w:multiLevelType w:val="multilevel"/>
    <w:tmpl w:val="8486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F397922"/>
    <w:multiLevelType w:val="multilevel"/>
    <w:tmpl w:val="C4904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3413035"/>
    <w:multiLevelType w:val="hybridMultilevel"/>
    <w:tmpl w:val="07687164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E23AB3"/>
    <w:multiLevelType w:val="multilevel"/>
    <w:tmpl w:val="65501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7226DAC"/>
    <w:multiLevelType w:val="hybridMultilevel"/>
    <w:tmpl w:val="8738016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6E6346"/>
    <w:multiLevelType w:val="hybridMultilevel"/>
    <w:tmpl w:val="DD06D9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5D15334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>
    <w:nsid w:val="5EF368BD"/>
    <w:multiLevelType w:val="hybridMultilevel"/>
    <w:tmpl w:val="DD6C01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0B560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654307F7"/>
    <w:multiLevelType w:val="hybridMultilevel"/>
    <w:tmpl w:val="ADFC1C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4">
    <w:nsid w:val="69B93F18"/>
    <w:multiLevelType w:val="hybridMultilevel"/>
    <w:tmpl w:val="49DCD7CA"/>
    <w:lvl w:ilvl="0" w:tplc="3E746B7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772DFB"/>
    <w:multiLevelType w:val="hybridMultilevel"/>
    <w:tmpl w:val="95F8B51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375B63"/>
    <w:multiLevelType w:val="hybridMultilevel"/>
    <w:tmpl w:val="798C713C"/>
    <w:lvl w:ilvl="0" w:tplc="704226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A43FF9"/>
    <w:multiLevelType w:val="hybridMultilevel"/>
    <w:tmpl w:val="A3A2E53C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FF497B"/>
    <w:multiLevelType w:val="hybridMultilevel"/>
    <w:tmpl w:val="49441CEC"/>
    <w:lvl w:ilvl="0" w:tplc="4D30A340">
      <w:start w:val="1"/>
      <w:numFmt w:val="decimal"/>
      <w:lvlText w:val="%1."/>
      <w:lvlJc w:val="left"/>
      <w:pPr>
        <w:ind w:left="2062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>
    <w:nsid w:val="767D5842"/>
    <w:multiLevelType w:val="hybridMultilevel"/>
    <w:tmpl w:val="DBBC607C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0">
    <w:nsid w:val="76F971BB"/>
    <w:multiLevelType w:val="hybridMultilevel"/>
    <w:tmpl w:val="5FBE6D5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>
    <w:nsid w:val="7979641B"/>
    <w:multiLevelType w:val="hybridMultilevel"/>
    <w:tmpl w:val="C1CA1D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1D569B"/>
    <w:multiLevelType w:val="hybridMultilevel"/>
    <w:tmpl w:val="5FC458E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>
    <w:nsid w:val="7DAC7247"/>
    <w:multiLevelType w:val="hybridMultilevel"/>
    <w:tmpl w:val="9B5C7F96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B962FC"/>
    <w:multiLevelType w:val="hybridMultilevel"/>
    <w:tmpl w:val="4DDC5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EB46EA"/>
    <w:multiLevelType w:val="hybridMultilevel"/>
    <w:tmpl w:val="43801C54"/>
    <w:lvl w:ilvl="0" w:tplc="9C3AD1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10"/>
  </w:num>
  <w:num w:numId="3">
    <w:abstractNumId w:val="5"/>
  </w:num>
  <w:num w:numId="4">
    <w:abstractNumId w:val="27"/>
  </w:num>
  <w:num w:numId="5">
    <w:abstractNumId w:val="21"/>
  </w:num>
  <w:num w:numId="6">
    <w:abstractNumId w:val="6"/>
  </w:num>
  <w:num w:numId="7">
    <w:abstractNumId w:val="24"/>
  </w:num>
  <w:num w:numId="8">
    <w:abstractNumId w:val="12"/>
  </w:num>
  <w:num w:numId="9">
    <w:abstractNumId w:val="41"/>
  </w:num>
  <w:num w:numId="10">
    <w:abstractNumId w:val="20"/>
  </w:num>
  <w:num w:numId="11">
    <w:abstractNumId w:val="26"/>
  </w:num>
  <w:num w:numId="12">
    <w:abstractNumId w:val="43"/>
  </w:num>
  <w:num w:numId="13">
    <w:abstractNumId w:val="0"/>
  </w:num>
  <w:num w:numId="14">
    <w:abstractNumId w:val="35"/>
  </w:num>
  <w:num w:numId="15">
    <w:abstractNumId w:val="15"/>
  </w:num>
  <w:num w:numId="16">
    <w:abstractNumId w:val="1"/>
  </w:num>
  <w:num w:numId="17">
    <w:abstractNumId w:val="14"/>
  </w:num>
  <w:num w:numId="18">
    <w:abstractNumId w:val="31"/>
  </w:num>
  <w:num w:numId="19">
    <w:abstractNumId w:val="34"/>
  </w:num>
  <w:num w:numId="20">
    <w:abstractNumId w:val="8"/>
  </w:num>
  <w:num w:numId="21">
    <w:abstractNumId w:val="25"/>
  </w:num>
  <w:num w:numId="22">
    <w:abstractNumId w:val="28"/>
  </w:num>
  <w:num w:numId="23">
    <w:abstractNumId w:val="45"/>
  </w:num>
  <w:num w:numId="24">
    <w:abstractNumId w:val="23"/>
  </w:num>
  <w:num w:numId="25">
    <w:abstractNumId w:val="13"/>
  </w:num>
  <w:num w:numId="26">
    <w:abstractNumId w:val="37"/>
  </w:num>
  <w:num w:numId="27">
    <w:abstractNumId w:val="18"/>
  </w:num>
  <w:num w:numId="28">
    <w:abstractNumId w:val="22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8"/>
  </w:num>
  <w:num w:numId="31">
    <w:abstractNumId w:val="36"/>
  </w:num>
  <w:num w:numId="32">
    <w:abstractNumId w:val="16"/>
  </w:num>
  <w:num w:numId="33">
    <w:abstractNumId w:val="29"/>
  </w:num>
  <w:num w:numId="34">
    <w:abstractNumId w:val="9"/>
  </w:num>
  <w:num w:numId="35">
    <w:abstractNumId w:val="33"/>
  </w:num>
  <w:num w:numId="36">
    <w:abstractNumId w:val="3"/>
  </w:num>
  <w:num w:numId="37">
    <w:abstractNumId w:val="11"/>
  </w:num>
  <w:num w:numId="38">
    <w:abstractNumId w:val="17"/>
  </w:num>
  <w:num w:numId="39">
    <w:abstractNumId w:val="40"/>
  </w:num>
  <w:num w:numId="40">
    <w:abstractNumId w:val="32"/>
  </w:num>
  <w:num w:numId="41">
    <w:abstractNumId w:val="30"/>
  </w:num>
  <w:num w:numId="42">
    <w:abstractNumId w:val="7"/>
  </w:num>
  <w:num w:numId="43">
    <w:abstractNumId w:val="42"/>
  </w:num>
  <w:num w:numId="44">
    <w:abstractNumId w:val="19"/>
  </w:num>
  <w:num w:numId="45">
    <w:abstractNumId w:val="39"/>
  </w:num>
  <w:num w:numId="46">
    <w:abstractNumId w:val="4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365"/>
    <w:rsid w:val="00001EC6"/>
    <w:rsid w:val="0001101A"/>
    <w:rsid w:val="0001659F"/>
    <w:rsid w:val="00033813"/>
    <w:rsid w:val="000361DE"/>
    <w:rsid w:val="0004072C"/>
    <w:rsid w:val="00046609"/>
    <w:rsid w:val="000506BA"/>
    <w:rsid w:val="00053CAE"/>
    <w:rsid w:val="000551BC"/>
    <w:rsid w:val="000632D0"/>
    <w:rsid w:val="00072B1D"/>
    <w:rsid w:val="0007786A"/>
    <w:rsid w:val="0008182A"/>
    <w:rsid w:val="00086776"/>
    <w:rsid w:val="000947D1"/>
    <w:rsid w:val="000A51E9"/>
    <w:rsid w:val="000B1C73"/>
    <w:rsid w:val="000B3AE1"/>
    <w:rsid w:val="000C14A5"/>
    <w:rsid w:val="000C3775"/>
    <w:rsid w:val="000D0136"/>
    <w:rsid w:val="000D508E"/>
    <w:rsid w:val="000E7468"/>
    <w:rsid w:val="001122F5"/>
    <w:rsid w:val="00115791"/>
    <w:rsid w:val="00116C38"/>
    <w:rsid w:val="00120C34"/>
    <w:rsid w:val="00122A70"/>
    <w:rsid w:val="00123F67"/>
    <w:rsid w:val="00136151"/>
    <w:rsid w:val="001362BF"/>
    <w:rsid w:val="00136EF7"/>
    <w:rsid w:val="001370D7"/>
    <w:rsid w:val="001435C9"/>
    <w:rsid w:val="001525C3"/>
    <w:rsid w:val="00156EB3"/>
    <w:rsid w:val="00163703"/>
    <w:rsid w:val="00166BB2"/>
    <w:rsid w:val="0016711E"/>
    <w:rsid w:val="00167E53"/>
    <w:rsid w:val="0017049A"/>
    <w:rsid w:val="00171FF8"/>
    <w:rsid w:val="00177CFB"/>
    <w:rsid w:val="00181025"/>
    <w:rsid w:val="00181FFD"/>
    <w:rsid w:val="0018235A"/>
    <w:rsid w:val="00182617"/>
    <w:rsid w:val="00185610"/>
    <w:rsid w:val="001A30A3"/>
    <w:rsid w:val="001B01FE"/>
    <w:rsid w:val="001B2E9E"/>
    <w:rsid w:val="001B3777"/>
    <w:rsid w:val="001B4930"/>
    <w:rsid w:val="001B6557"/>
    <w:rsid w:val="001C6DF6"/>
    <w:rsid w:val="001F2FD1"/>
    <w:rsid w:val="001F464B"/>
    <w:rsid w:val="001F4B1E"/>
    <w:rsid w:val="001F718A"/>
    <w:rsid w:val="001F79CA"/>
    <w:rsid w:val="002018BB"/>
    <w:rsid w:val="00202EF4"/>
    <w:rsid w:val="00206678"/>
    <w:rsid w:val="00206884"/>
    <w:rsid w:val="00206A17"/>
    <w:rsid w:val="002133DC"/>
    <w:rsid w:val="00214CAA"/>
    <w:rsid w:val="002151E1"/>
    <w:rsid w:val="00251A52"/>
    <w:rsid w:val="00264C2E"/>
    <w:rsid w:val="002702D5"/>
    <w:rsid w:val="00272514"/>
    <w:rsid w:val="00272BCD"/>
    <w:rsid w:val="00275787"/>
    <w:rsid w:val="00277F42"/>
    <w:rsid w:val="00287870"/>
    <w:rsid w:val="0029141C"/>
    <w:rsid w:val="00291D1F"/>
    <w:rsid w:val="002A2348"/>
    <w:rsid w:val="002A7646"/>
    <w:rsid w:val="002B2106"/>
    <w:rsid w:val="002B5FC8"/>
    <w:rsid w:val="002C05C6"/>
    <w:rsid w:val="002C7C98"/>
    <w:rsid w:val="002D3D46"/>
    <w:rsid w:val="002E0E04"/>
    <w:rsid w:val="002E16C1"/>
    <w:rsid w:val="002F7BFB"/>
    <w:rsid w:val="003020BE"/>
    <w:rsid w:val="0030299C"/>
    <w:rsid w:val="003067E9"/>
    <w:rsid w:val="00313AF4"/>
    <w:rsid w:val="003236E2"/>
    <w:rsid w:val="003325B7"/>
    <w:rsid w:val="00334205"/>
    <w:rsid w:val="00362700"/>
    <w:rsid w:val="00380725"/>
    <w:rsid w:val="003812C0"/>
    <w:rsid w:val="00385AF7"/>
    <w:rsid w:val="00394687"/>
    <w:rsid w:val="003951C5"/>
    <w:rsid w:val="00395829"/>
    <w:rsid w:val="003963A5"/>
    <w:rsid w:val="003977A7"/>
    <w:rsid w:val="003A3F09"/>
    <w:rsid w:val="003C1215"/>
    <w:rsid w:val="003C1D82"/>
    <w:rsid w:val="003C44FB"/>
    <w:rsid w:val="003C46AC"/>
    <w:rsid w:val="003D2FB9"/>
    <w:rsid w:val="003D7F5B"/>
    <w:rsid w:val="003E034C"/>
    <w:rsid w:val="003E2BDF"/>
    <w:rsid w:val="003E5900"/>
    <w:rsid w:val="003E7DA6"/>
    <w:rsid w:val="003F08FE"/>
    <w:rsid w:val="003F4DF7"/>
    <w:rsid w:val="00402F80"/>
    <w:rsid w:val="00417BD9"/>
    <w:rsid w:val="004216EA"/>
    <w:rsid w:val="00421A60"/>
    <w:rsid w:val="004223F4"/>
    <w:rsid w:val="00422898"/>
    <w:rsid w:val="00435596"/>
    <w:rsid w:val="0045578E"/>
    <w:rsid w:val="00456FBF"/>
    <w:rsid w:val="004636D1"/>
    <w:rsid w:val="004653AE"/>
    <w:rsid w:val="0046662C"/>
    <w:rsid w:val="00470628"/>
    <w:rsid w:val="00471E75"/>
    <w:rsid w:val="004760F5"/>
    <w:rsid w:val="00480FE1"/>
    <w:rsid w:val="004839DF"/>
    <w:rsid w:val="004920BB"/>
    <w:rsid w:val="0049674A"/>
    <w:rsid w:val="004A7F56"/>
    <w:rsid w:val="004B3E17"/>
    <w:rsid w:val="004D3ADE"/>
    <w:rsid w:val="004D56A0"/>
    <w:rsid w:val="004D6015"/>
    <w:rsid w:val="004E2C12"/>
    <w:rsid w:val="004E4C06"/>
    <w:rsid w:val="004F44B3"/>
    <w:rsid w:val="004F4F65"/>
    <w:rsid w:val="004F5DEF"/>
    <w:rsid w:val="00500141"/>
    <w:rsid w:val="005001D9"/>
    <w:rsid w:val="005035B0"/>
    <w:rsid w:val="005042CD"/>
    <w:rsid w:val="00505002"/>
    <w:rsid w:val="005061C3"/>
    <w:rsid w:val="00513C99"/>
    <w:rsid w:val="00517254"/>
    <w:rsid w:val="00520B32"/>
    <w:rsid w:val="00526A59"/>
    <w:rsid w:val="0054556F"/>
    <w:rsid w:val="00545FF6"/>
    <w:rsid w:val="0055451B"/>
    <w:rsid w:val="00563041"/>
    <w:rsid w:val="0056495B"/>
    <w:rsid w:val="00567140"/>
    <w:rsid w:val="005678A6"/>
    <w:rsid w:val="005729D1"/>
    <w:rsid w:val="005820F6"/>
    <w:rsid w:val="00587F79"/>
    <w:rsid w:val="00595994"/>
    <w:rsid w:val="005975EE"/>
    <w:rsid w:val="005A565E"/>
    <w:rsid w:val="005C40EC"/>
    <w:rsid w:val="005D2CC9"/>
    <w:rsid w:val="005D7234"/>
    <w:rsid w:val="005E33DF"/>
    <w:rsid w:val="005F2644"/>
    <w:rsid w:val="0060062C"/>
    <w:rsid w:val="00603125"/>
    <w:rsid w:val="00605425"/>
    <w:rsid w:val="00607722"/>
    <w:rsid w:val="00607CC9"/>
    <w:rsid w:val="006108FA"/>
    <w:rsid w:val="00614883"/>
    <w:rsid w:val="00614B25"/>
    <w:rsid w:val="00623429"/>
    <w:rsid w:val="00623A36"/>
    <w:rsid w:val="0063619C"/>
    <w:rsid w:val="006428BE"/>
    <w:rsid w:val="006453D2"/>
    <w:rsid w:val="00671F41"/>
    <w:rsid w:val="006725D7"/>
    <w:rsid w:val="00676B49"/>
    <w:rsid w:val="00681335"/>
    <w:rsid w:val="006853AC"/>
    <w:rsid w:val="0069527E"/>
    <w:rsid w:val="006A2D21"/>
    <w:rsid w:val="006A7365"/>
    <w:rsid w:val="006B1E4B"/>
    <w:rsid w:val="006E2FD0"/>
    <w:rsid w:val="006F4538"/>
    <w:rsid w:val="00715EB9"/>
    <w:rsid w:val="00724604"/>
    <w:rsid w:val="007329B5"/>
    <w:rsid w:val="0073403F"/>
    <w:rsid w:val="007417FE"/>
    <w:rsid w:val="00750AA3"/>
    <w:rsid w:val="00752F26"/>
    <w:rsid w:val="00762533"/>
    <w:rsid w:val="00781E1E"/>
    <w:rsid w:val="00784A45"/>
    <w:rsid w:val="007870CB"/>
    <w:rsid w:val="00795708"/>
    <w:rsid w:val="00797947"/>
    <w:rsid w:val="007A1390"/>
    <w:rsid w:val="007A75E2"/>
    <w:rsid w:val="007B29BC"/>
    <w:rsid w:val="007B55F5"/>
    <w:rsid w:val="007C04B1"/>
    <w:rsid w:val="007C5B5B"/>
    <w:rsid w:val="007D1D48"/>
    <w:rsid w:val="007D31F1"/>
    <w:rsid w:val="007F4AAB"/>
    <w:rsid w:val="007F701D"/>
    <w:rsid w:val="008002CE"/>
    <w:rsid w:val="00803EA0"/>
    <w:rsid w:val="00805133"/>
    <w:rsid w:val="00806336"/>
    <w:rsid w:val="00806705"/>
    <w:rsid w:val="00812465"/>
    <w:rsid w:val="008143DA"/>
    <w:rsid w:val="00816C2B"/>
    <w:rsid w:val="008177AF"/>
    <w:rsid w:val="0082090E"/>
    <w:rsid w:val="008211F6"/>
    <w:rsid w:val="00823A72"/>
    <w:rsid w:val="00825CAF"/>
    <w:rsid w:val="008370E5"/>
    <w:rsid w:val="00851E55"/>
    <w:rsid w:val="00852F14"/>
    <w:rsid w:val="00863641"/>
    <w:rsid w:val="008721FB"/>
    <w:rsid w:val="00885BB4"/>
    <w:rsid w:val="00890115"/>
    <w:rsid w:val="0089318C"/>
    <w:rsid w:val="008966F3"/>
    <w:rsid w:val="008A07BA"/>
    <w:rsid w:val="008A0B1A"/>
    <w:rsid w:val="008A714D"/>
    <w:rsid w:val="008B0E30"/>
    <w:rsid w:val="008B24DF"/>
    <w:rsid w:val="008B2B47"/>
    <w:rsid w:val="008B7078"/>
    <w:rsid w:val="008B707F"/>
    <w:rsid w:val="008C5D06"/>
    <w:rsid w:val="008E1018"/>
    <w:rsid w:val="008E2146"/>
    <w:rsid w:val="008F6A1B"/>
    <w:rsid w:val="0091178C"/>
    <w:rsid w:val="00946996"/>
    <w:rsid w:val="009562ED"/>
    <w:rsid w:val="00972730"/>
    <w:rsid w:val="00992099"/>
    <w:rsid w:val="00995E9C"/>
    <w:rsid w:val="009A2803"/>
    <w:rsid w:val="009A301E"/>
    <w:rsid w:val="009A5614"/>
    <w:rsid w:val="009B4901"/>
    <w:rsid w:val="009B4BEC"/>
    <w:rsid w:val="009C0C5D"/>
    <w:rsid w:val="009C0EAF"/>
    <w:rsid w:val="009C46CC"/>
    <w:rsid w:val="009C58B3"/>
    <w:rsid w:val="009D009A"/>
    <w:rsid w:val="009D306B"/>
    <w:rsid w:val="009D5DBC"/>
    <w:rsid w:val="009D6A58"/>
    <w:rsid w:val="009D7E47"/>
    <w:rsid w:val="009E049C"/>
    <w:rsid w:val="009E768A"/>
    <w:rsid w:val="009F2DD2"/>
    <w:rsid w:val="00A150A5"/>
    <w:rsid w:val="00A249BD"/>
    <w:rsid w:val="00A305BB"/>
    <w:rsid w:val="00A31A95"/>
    <w:rsid w:val="00A31F50"/>
    <w:rsid w:val="00A41918"/>
    <w:rsid w:val="00A43544"/>
    <w:rsid w:val="00A61458"/>
    <w:rsid w:val="00A65896"/>
    <w:rsid w:val="00A76E16"/>
    <w:rsid w:val="00A8281D"/>
    <w:rsid w:val="00A956EE"/>
    <w:rsid w:val="00A95FEA"/>
    <w:rsid w:val="00AA1232"/>
    <w:rsid w:val="00AA16D7"/>
    <w:rsid w:val="00AA7E43"/>
    <w:rsid w:val="00AB2A7C"/>
    <w:rsid w:val="00AC3422"/>
    <w:rsid w:val="00AC54D0"/>
    <w:rsid w:val="00AE2436"/>
    <w:rsid w:val="00AE3177"/>
    <w:rsid w:val="00AF07D5"/>
    <w:rsid w:val="00AF1020"/>
    <w:rsid w:val="00B07E8C"/>
    <w:rsid w:val="00B1627D"/>
    <w:rsid w:val="00B167F8"/>
    <w:rsid w:val="00B16BD2"/>
    <w:rsid w:val="00B17886"/>
    <w:rsid w:val="00B31149"/>
    <w:rsid w:val="00B3239A"/>
    <w:rsid w:val="00B40985"/>
    <w:rsid w:val="00B45927"/>
    <w:rsid w:val="00B471AC"/>
    <w:rsid w:val="00B51F35"/>
    <w:rsid w:val="00B5490E"/>
    <w:rsid w:val="00B66146"/>
    <w:rsid w:val="00B66745"/>
    <w:rsid w:val="00B738B2"/>
    <w:rsid w:val="00B82C91"/>
    <w:rsid w:val="00B8597C"/>
    <w:rsid w:val="00B96E71"/>
    <w:rsid w:val="00B978D4"/>
    <w:rsid w:val="00BA782A"/>
    <w:rsid w:val="00BB1306"/>
    <w:rsid w:val="00BC775D"/>
    <w:rsid w:val="00BE541C"/>
    <w:rsid w:val="00BF387F"/>
    <w:rsid w:val="00BF554A"/>
    <w:rsid w:val="00BF676B"/>
    <w:rsid w:val="00C02380"/>
    <w:rsid w:val="00C03BA5"/>
    <w:rsid w:val="00C13C72"/>
    <w:rsid w:val="00C148AB"/>
    <w:rsid w:val="00C158F0"/>
    <w:rsid w:val="00C21C8C"/>
    <w:rsid w:val="00C24DBC"/>
    <w:rsid w:val="00C25BA5"/>
    <w:rsid w:val="00C40003"/>
    <w:rsid w:val="00C41434"/>
    <w:rsid w:val="00C421B2"/>
    <w:rsid w:val="00C4256E"/>
    <w:rsid w:val="00C47030"/>
    <w:rsid w:val="00C52918"/>
    <w:rsid w:val="00C60C42"/>
    <w:rsid w:val="00C63E6A"/>
    <w:rsid w:val="00C6568F"/>
    <w:rsid w:val="00C7110E"/>
    <w:rsid w:val="00C86093"/>
    <w:rsid w:val="00C97463"/>
    <w:rsid w:val="00C9765D"/>
    <w:rsid w:val="00CA0314"/>
    <w:rsid w:val="00CA1AF2"/>
    <w:rsid w:val="00CC0289"/>
    <w:rsid w:val="00CF3CBB"/>
    <w:rsid w:val="00D015CC"/>
    <w:rsid w:val="00D04F55"/>
    <w:rsid w:val="00D06A49"/>
    <w:rsid w:val="00D24E39"/>
    <w:rsid w:val="00D26196"/>
    <w:rsid w:val="00D35B2A"/>
    <w:rsid w:val="00D40D17"/>
    <w:rsid w:val="00D44088"/>
    <w:rsid w:val="00D5474B"/>
    <w:rsid w:val="00D60F9A"/>
    <w:rsid w:val="00D702D7"/>
    <w:rsid w:val="00D73D9F"/>
    <w:rsid w:val="00D75FB9"/>
    <w:rsid w:val="00D8277B"/>
    <w:rsid w:val="00D82D2F"/>
    <w:rsid w:val="00D84C1B"/>
    <w:rsid w:val="00D87F43"/>
    <w:rsid w:val="00DB5CFE"/>
    <w:rsid w:val="00DC33BD"/>
    <w:rsid w:val="00DD3EE8"/>
    <w:rsid w:val="00DE16E2"/>
    <w:rsid w:val="00DE23B9"/>
    <w:rsid w:val="00DF2142"/>
    <w:rsid w:val="00E00048"/>
    <w:rsid w:val="00E03369"/>
    <w:rsid w:val="00E0795D"/>
    <w:rsid w:val="00E11B8C"/>
    <w:rsid w:val="00E135DF"/>
    <w:rsid w:val="00E15E76"/>
    <w:rsid w:val="00E167C1"/>
    <w:rsid w:val="00E20C90"/>
    <w:rsid w:val="00E21552"/>
    <w:rsid w:val="00E22390"/>
    <w:rsid w:val="00E27665"/>
    <w:rsid w:val="00E37BD2"/>
    <w:rsid w:val="00E431DA"/>
    <w:rsid w:val="00E446B6"/>
    <w:rsid w:val="00E56891"/>
    <w:rsid w:val="00E5696B"/>
    <w:rsid w:val="00E76E84"/>
    <w:rsid w:val="00E801D1"/>
    <w:rsid w:val="00E8449D"/>
    <w:rsid w:val="00E91435"/>
    <w:rsid w:val="00E95E46"/>
    <w:rsid w:val="00E976F0"/>
    <w:rsid w:val="00E97905"/>
    <w:rsid w:val="00EA5091"/>
    <w:rsid w:val="00EA5F52"/>
    <w:rsid w:val="00EB53F3"/>
    <w:rsid w:val="00EC33A3"/>
    <w:rsid w:val="00EC34D5"/>
    <w:rsid w:val="00EC49B8"/>
    <w:rsid w:val="00EC581F"/>
    <w:rsid w:val="00EC74D3"/>
    <w:rsid w:val="00EE11E1"/>
    <w:rsid w:val="00EE729D"/>
    <w:rsid w:val="00EF22BF"/>
    <w:rsid w:val="00EF3241"/>
    <w:rsid w:val="00F00D4E"/>
    <w:rsid w:val="00F02818"/>
    <w:rsid w:val="00F06FBC"/>
    <w:rsid w:val="00F07691"/>
    <w:rsid w:val="00F2789A"/>
    <w:rsid w:val="00F328BE"/>
    <w:rsid w:val="00F33C9B"/>
    <w:rsid w:val="00F4131E"/>
    <w:rsid w:val="00F42397"/>
    <w:rsid w:val="00F46666"/>
    <w:rsid w:val="00F51DEC"/>
    <w:rsid w:val="00F52F5C"/>
    <w:rsid w:val="00F551C5"/>
    <w:rsid w:val="00F57BC0"/>
    <w:rsid w:val="00F613EB"/>
    <w:rsid w:val="00F64957"/>
    <w:rsid w:val="00F70726"/>
    <w:rsid w:val="00F73791"/>
    <w:rsid w:val="00F77D07"/>
    <w:rsid w:val="00F81F8C"/>
    <w:rsid w:val="00F85185"/>
    <w:rsid w:val="00F90FA8"/>
    <w:rsid w:val="00F93529"/>
    <w:rsid w:val="00F9367C"/>
    <w:rsid w:val="00F97387"/>
    <w:rsid w:val="00FB4EBF"/>
    <w:rsid w:val="00FC0AB1"/>
    <w:rsid w:val="00FE785E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99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6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14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26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58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1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4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7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75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5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5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0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26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77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40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803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97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10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52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8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8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4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54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9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682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87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5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62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9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0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8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25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1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5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2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2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23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1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7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10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836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32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7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0758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0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0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8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225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09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9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60350-B530-4C3D-8A4A-99D706AA4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laart, RPF (int)</dc:creator>
  <cp:lastModifiedBy>Berg, EH van den (mdl)</cp:lastModifiedBy>
  <cp:revision>8</cp:revision>
  <cp:lastPrinted>2018-10-10T13:27:00Z</cp:lastPrinted>
  <dcterms:created xsi:type="dcterms:W3CDTF">2018-12-20T16:39:00Z</dcterms:created>
  <dcterms:modified xsi:type="dcterms:W3CDTF">2019-05-0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65" publications="68"/&gt;&lt;/info&gt;PAPERS2_INFO_END</vt:lpwstr>
  </property>
</Properties>
</file>